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/>
        <w:t>Supplementary Table S1: Unadjusted odds ratios for select obstetric interventions by Health Service Executive hospital region, Republic of Ireland, 2005-2009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245"/>
        <w:gridCol w:w="1917"/>
        <w:gridCol w:w="1919"/>
        <w:gridCol w:w="1919"/>
      </w:tblGrid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blin Mid Leinste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blin Northeast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uth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est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nduction of labou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staglandin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0 (0.86-0.95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0 (1.73-1.87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4 (1.09-1.19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xytocin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5 (0.23-0.2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5 (0.24-0.27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6 (0.24-0.27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tificial rupture of membrane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9 (0.65-0.7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5 (0.81-0.89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2 (1.75-1.89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3 (1.09-1.1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 (0.99-1.05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1 (1.28-1.35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induction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0 (0.78-0.8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7 (0.95-0.99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0 (1.18-1.23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in relief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pidural anaesthesi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6 (0.84-0.88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1 (0.99-1.03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3 (0.71-0.74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ode of delivery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Elective caesarean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9 (1.54-1.64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4 (1.69-1.79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5 (1.70-1.80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mergency caesarean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4 (1.11-1.17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8 (1.05-1.11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2 (0.90-0.95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acuu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5 (1.41-1.49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8 (1.24-1.31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4 (1.11-1.17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ceps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1 (0.68-0.75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2 (0.79-0.8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5 (0.43-0.48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Non-operative vaginal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2 (0.81-0.84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6 (0.84-0.88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 (1.05-1.09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lect procedure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Blood transfusion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 (1.06-1.2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2 (0.75-0.90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2 (0.47-0.58)</w:t>
            </w:r>
          </w:p>
        </w:tc>
      </w:tr>
      <w:tr>
        <w:trPr>
          <w:trHeight w:val="510" w:hRule="atLeast"/>
        </w:trPr>
        <w:tc>
          <w:tcPr>
            <w:tcW w:w="2360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Episiotomy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0 (0.59-0.6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7 (0.75-0.79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4 (0.72-0.76)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lang w:val="en-GB"/>
        </w:rPr>
        <w:t>Based on emergency caesarean or vaginal deliveries only (N=286,495)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lang w:val="en-GB"/>
        </w:rPr>
        <w:t>Includes medical and surgical methods not elsewhere specified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lang w:val="en-GB"/>
        </w:rPr>
        <w:t>Based on all deliveries (N=323,588)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lang w:val="en-GB"/>
        </w:rPr>
        <w:t>Based on vaginal deliveries only (N=243,291)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23:55:00Z</dcterms:created>
  <dc:creator>lchavez</dc:creator>
  <dc:description/>
  <cp:keywords/>
  <dc:language>en-US</dc:language>
  <cp:lastModifiedBy>lchavez</cp:lastModifiedBy>
  <dcterms:modified xsi:type="dcterms:W3CDTF">2012-10-25T23:56:00Z</dcterms:modified>
  <cp:revision>1</cp:revision>
  <dc:subject/>
  <dc:title/>
</cp:coreProperties>
</file>